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6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58"/>
        <w:gridCol w:w="1591"/>
        <w:gridCol w:w="2050"/>
        <w:gridCol w:w="1591"/>
        <w:gridCol w:w="1866"/>
        <w:gridCol w:w="1591"/>
        <w:gridCol w:w="1958"/>
        <w:gridCol w:w="1591"/>
      </w:tblGrid>
      <w:tr w14:paraId="3D6C8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614" w:type="dxa"/>
            <w:gridSpan w:val="9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8775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upplementary Table 1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Sex-specific differences in the numbers and rates of deaths and DALYs for aortic aneurysm attributable to lead exposure.</w:t>
            </w:r>
          </w:p>
        </w:tc>
      </w:tr>
      <w:tr w14:paraId="2FA2B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03A173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190" w:type="dxa"/>
            <w:gridSpan w:val="4"/>
            <w:shd w:val="clear"/>
            <w:noWrap/>
            <w:vAlign w:val="center"/>
          </w:tcPr>
          <w:p w14:paraId="176BB92B">
            <w:pPr>
              <w:keepNext w:val="0"/>
              <w:keepLines w:val="0"/>
              <w:widowControl/>
              <w:suppressLineNumbers w:val="0"/>
              <w:tabs>
                <w:tab w:val="left" w:pos="610"/>
              </w:tabs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7006" w:type="dxa"/>
            <w:gridSpan w:val="4"/>
            <w:tcBorders>
              <w:top w:val="single" w:color="auto" w:sz="4" w:space="0"/>
              <w:right w:val="nil"/>
            </w:tcBorders>
            <w:shd w:val="clear"/>
            <w:noWrap/>
            <w:vAlign w:val="center"/>
          </w:tcPr>
          <w:p w14:paraId="33308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 w14:paraId="50277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336B6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_name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548EE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cases, 1990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1E14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te of cases, 1990</w:t>
            </w:r>
          </w:p>
        </w:tc>
        <w:tc>
          <w:tcPr>
            <w:tcW w:w="2050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17306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cases, 2021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27798A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te of cases, 2021</w:t>
            </w:r>
          </w:p>
        </w:tc>
        <w:tc>
          <w:tcPr>
            <w:tcW w:w="1866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692E0C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cases, 1990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45D1F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te of cases, 1990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7EB1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cases, 2021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3A137B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te of cases, 2021</w:t>
            </w:r>
          </w:p>
        </w:tc>
      </w:tr>
      <w:tr w14:paraId="49DCA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809B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5F83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.006 (-75.563–1275.79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75F96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 (-0.035–0.583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79C0F2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6.492 (-130.676–2580.01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95AC6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6 (-0.026–0.505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3CFB9E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.776 (-39.660–632.821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A7D9D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 (-0.015–0.235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69C0D2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.810 (-80.084–1430.573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63789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0 (-0.014–0.243)</w:t>
            </w:r>
          </w:p>
        </w:tc>
      </w:tr>
      <w:tr w14:paraId="78945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A93B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84857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8 (-0.123–3.195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74C95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 (-0.011–0.278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20CAC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9 (-0.759–22.96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4618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1 (-0.021–0.637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0FE98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5 (-0.080–2.02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EBE5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 (-0.006–0.163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16BA10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1 (-0.390–11.959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4978C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 (-0.010–0.296)</w:t>
            </w:r>
          </w:p>
        </w:tc>
      </w:tr>
      <w:tr w14:paraId="0117A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4D25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E5C6D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99 (-2.312–32.36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C789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 (-0.168–2.346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72D91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62 (-1.546–22.70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EE800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7 (-0.047–0.686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2A5A5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63 (-1.264–17.70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BD372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3 (-0.074–1.034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17A1A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49 (-1.160–17.397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62847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4 (-0.031–0.470)</w:t>
            </w:r>
          </w:p>
        </w:tc>
      </w:tr>
      <w:tr w14:paraId="798A0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AD2A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29D879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12 (-1.307–22.59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50F0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7 (-0.083–1.429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64910E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99 (-1.981–36.650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846BB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2 (-0.063–1.164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061EA1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0 (-0.474–7.330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6D460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 (-0.028–0.430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552A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14 (-0.863–15.910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72520B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7 (-0.024–0.436)</w:t>
            </w:r>
          </w:p>
        </w:tc>
      </w:tr>
      <w:tr w14:paraId="714C6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49F0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6FFCF6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3 (-0.299–5.848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2FDE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0 (-0.014–0.280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1F5797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01 (-1.422–28.86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776AC0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 (-0.032–0.656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1BB572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7 (-0.203–4.090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7BCF1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 (-0.006–0.120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23FD1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84 (-0.941–19.223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0D3CD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 (-0.016–0.327)</w:t>
            </w:r>
          </w:p>
        </w:tc>
      </w:tr>
      <w:tr w14:paraId="06EE5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623862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0492B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76 (-3.646–69.25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E0D7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4 (-0.045–0.850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19F91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861 (-6.057–113.07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9238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6 (-0.047–0.876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13BBE8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29 (-1.666–32.36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B20C7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 (-0.015–0.282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04F88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60 (-2.908–52.348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4DDBE0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6 (-0.017–0.301)</w:t>
            </w:r>
          </w:p>
        </w:tc>
      </w:tr>
      <w:tr w14:paraId="0BB50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2699ED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39175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03 (-1.503–24.49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4D550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8 (-0.033–0.532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0291B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00 (-4.216–78.93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5CFD7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 (-0.029–0.552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07814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34 (-0.583–9.55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DEEE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2 (-0.012–0.189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365C5D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55 (-1.947–36.399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5D35C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 (-0.011–0.214)</w:t>
            </w:r>
          </w:p>
        </w:tc>
      </w:tr>
      <w:tr w14:paraId="19641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1DFDE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1FCF3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7 (-0.575–9.89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489A1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6 (-0.048–0.830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03E48A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97 (-2.372–43.51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7061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7 (-0.087–1.605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526F72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9 (-0.330–5.61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8FF2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9 (-0.024–0.411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111A00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48 (-0.890–21.472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51E3F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5 (-0.025–0.607)</w:t>
            </w:r>
          </w:p>
        </w:tc>
      </w:tr>
      <w:tr w14:paraId="320C2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1B2A4F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53076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674 (-3.091–47.00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7871F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 (-0.006–0.094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145F5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067 (-11.448–233.05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6AC71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1 (-0.008–0.171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3A9BB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11 (-1.732–31.20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6BEF6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 (-0.003–0.057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5ABF3E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662 (-4.921–97.841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641A9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 (-0.003–0.066)</w:t>
            </w:r>
          </w:p>
        </w:tc>
      </w:tr>
      <w:tr w14:paraId="26D8C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55C54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3D2B4E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950 (-4.730–85.70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D775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7 (-0.040–0.716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0B9F23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29 (-12.829–259.490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64BB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 (-0.069–1.400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665AF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22 (-2.812–60.774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04A92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4 (-0.011–0.244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62B3D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917 (-7.908–171.588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7B2EB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4 (-0.025–0.549)</w:t>
            </w:r>
          </w:p>
        </w:tc>
      </w:tr>
      <w:tr w14:paraId="0BC98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BEE5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2918B7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2 (-0.847–16.28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CED7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 (-0.019–0.373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4C061F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70 (-3.534–80.96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7F1B99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1 (-0.037–0.854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7B529C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8 (-0.580–10.023)</w:t>
            </w:r>
          </w:p>
        </w:tc>
        <w:tc>
          <w:tcPr>
            <w:tcW w:w="1591" w:type="dxa"/>
            <w:tcBorders>
              <w:bottom w:val="nil"/>
            </w:tcBorders>
            <w:shd w:val="clear"/>
            <w:noWrap/>
            <w:vAlign w:val="center"/>
          </w:tcPr>
          <w:p w14:paraId="00FEE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3 (-0.013–0.230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3293F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88 (-1.428–35.284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45A62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 (-0.014–0.335)</w:t>
            </w:r>
          </w:p>
        </w:tc>
      </w:tr>
      <w:tr w14:paraId="20F80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3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748FF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63C62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92 (-3.332–65.03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29880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0 (-0.031–0.608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466D2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486 (-9.941–221.518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469E09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 (-0.039–0.858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190929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00 (-1.813–35.691)</w:t>
            </w:r>
          </w:p>
        </w:tc>
        <w:tc>
          <w:tcPr>
            <w:tcW w:w="1591" w:type="dxa"/>
            <w:tcBorders>
              <w:top w:val="nil"/>
            </w:tcBorders>
            <w:shd w:val="clear"/>
            <w:noWrap/>
            <w:vAlign w:val="center"/>
          </w:tcPr>
          <w:p w14:paraId="4B153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 (-0.012–0.243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18785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705 (-10.887–229.747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0E9CA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6 (-0.034–0.726)</w:t>
            </w:r>
          </w:p>
        </w:tc>
      </w:tr>
      <w:tr w14:paraId="655A9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6E8E0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4466E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563 (-12.028–211.11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67377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6 (-0.062–1.086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03BFE8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363 (-5.387–96.978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C1F0F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 (-0.013–0.242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6E3FBA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413 (-5.877–111.546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FAC1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4 (-0.022–0.418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02396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57 (-3.436–66.006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646F5A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 (-0.007–0.141)</w:t>
            </w:r>
          </w:p>
        </w:tc>
      </w:tr>
      <w:tr w14:paraId="62CAD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3E3184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6F97D7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4 (-0.705–16.23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C8E62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 (-0.007–0.164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48F42F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93 (-4.305–80.805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1F17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 (-0.016–0.308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086D57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8 (-0.311–6.257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48D91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 (-0.003–0.065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4F43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48 (-1.739–30.169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5A3299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 (-0.006–0.113)</w:t>
            </w:r>
          </w:p>
        </w:tc>
      </w:tr>
      <w:tr w14:paraId="74465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06CFC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28087B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0 (-0.016–0.422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4BB8E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0 (-0.010–0.253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77410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4 (-0.055–1.29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6898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 (-0.013–0.304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6D1643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 (-0.010–0.23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806E0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 (-0.007–0.147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C5E40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 (-0.027–0.753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1A3953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 (-0.007–0.195)</w:t>
            </w:r>
          </w:p>
        </w:tc>
      </w:tr>
      <w:tr w14:paraId="71A5F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36DDE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588206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9 (-3.556–86.728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6A8A4A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 (-0.011–0.258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52A16F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.818 (-24.091–613.52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D2F4C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6 (-0.028–0.708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7E737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367 (-3.630–58.410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F90E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6 (-0.012–0.189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652655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.214 (-15.438–282.097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0D8A8D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 (-0.017–0.311)</w:t>
            </w:r>
          </w:p>
        </w:tc>
      </w:tr>
      <w:tr w14:paraId="3473A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6CB5FF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013B5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87 (-1.574–31.848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625779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3 (-0.012–0.237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0529F3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697 (-6.114–140.01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5168E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6 (-0.017–0.379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37C75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8 (-0.973–17.207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209B3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 (-0.006–0.109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FBF6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38 (-2.972–61.374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2BDA8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 (-0.007–0.139)</w:t>
            </w:r>
          </w:p>
        </w:tc>
      </w:tr>
      <w:tr w14:paraId="3AF3F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637C8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041F7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97 (-2.357–51.063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061D60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2 (-0.091–1.980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63EB8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94 (-2.854–54.31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6E5D1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8 (-0.057–1.086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3BF979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95 (-0.727–15.961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9A2F3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 (-0.022–0.478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2FE4EF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78 (-1.482–25.276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0829F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 (-0.023–0.390)</w:t>
            </w:r>
          </w:p>
        </w:tc>
      </w:tr>
      <w:tr w14:paraId="00979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0CEF64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2B766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9 (-0.484–13.049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47E62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5 (-0.035–0.952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6D2B30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40 (-1.273–25.308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393F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3 (-0.042–0.832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79AC7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24 (-0.306–5.995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76BBB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 (-0.016–0.314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6E80E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83 (-0.619–13.574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20130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 (-0.014–0.301)</w:t>
            </w:r>
          </w:p>
        </w:tc>
      </w:tr>
      <w:tr w14:paraId="7CE52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6C390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9358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12 (-2.158–38.721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9090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2 (-0.043–0.773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32418A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876 (-5.903–124.221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5A712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1 (-0.041–0.863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39A612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55 (-0.968–17.941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6A528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0 (-0.017–0.309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2542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289 (-4.538–85.177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5BE92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 (-0.025–0.474)</w:t>
            </w:r>
          </w:p>
        </w:tc>
      </w:tr>
      <w:tr w14:paraId="39417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</w:tcBorders>
            <w:shd w:val="clear"/>
            <w:noWrap/>
            <w:vAlign w:val="center"/>
          </w:tcPr>
          <w:p w14:paraId="4D2500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76B17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.466 (-26.270–458.730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4C45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0 (-0.084–1.467)</w:t>
            </w:r>
          </w:p>
        </w:tc>
        <w:tc>
          <w:tcPr>
            <w:tcW w:w="2050" w:type="dxa"/>
            <w:shd w:val="clear"/>
            <w:noWrap/>
            <w:vAlign w:val="center"/>
          </w:tcPr>
          <w:p w14:paraId="4C54F4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.647 (-22.207–434.637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1CBC3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9 (-0.041–0.812)</w:t>
            </w:r>
          </w:p>
        </w:tc>
        <w:tc>
          <w:tcPr>
            <w:tcW w:w="1866" w:type="dxa"/>
            <w:shd w:val="clear"/>
            <w:noWrap/>
            <w:vAlign w:val="center"/>
          </w:tcPr>
          <w:p w14:paraId="0611F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784 (-10.411–188.131)</w:t>
            </w:r>
          </w:p>
        </w:tc>
        <w:tc>
          <w:tcPr>
            <w:tcW w:w="1591" w:type="dxa"/>
            <w:shd w:val="clear"/>
            <w:noWrap/>
            <w:vAlign w:val="center"/>
          </w:tcPr>
          <w:p w14:paraId="39CA2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9 (-0.023–0.419)</w:t>
            </w:r>
          </w:p>
        </w:tc>
        <w:tc>
          <w:tcPr>
            <w:tcW w:w="1958" w:type="dxa"/>
            <w:shd w:val="clear"/>
            <w:noWrap/>
            <w:vAlign w:val="center"/>
          </w:tcPr>
          <w:p w14:paraId="499FA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775 (-11.096–216.318)</w:t>
            </w:r>
          </w:p>
        </w:tc>
        <w:tc>
          <w:tcPr>
            <w:tcW w:w="1591" w:type="dxa"/>
            <w:tcBorders>
              <w:right w:val="nil"/>
            </w:tcBorders>
            <w:shd w:val="clear"/>
            <w:noWrap/>
            <w:vAlign w:val="center"/>
          </w:tcPr>
          <w:p w14:paraId="676556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3 (-0.017–0.336)</w:t>
            </w:r>
          </w:p>
        </w:tc>
      </w:tr>
      <w:tr w14:paraId="1761F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8" w:type="dxa"/>
            <w:tcBorders>
              <w:left w:val="nil"/>
              <w:bottom w:val="single" w:color="auto" w:sz="4" w:space="0"/>
            </w:tcBorders>
            <w:shd w:val="clear"/>
            <w:noWrap/>
            <w:vAlign w:val="center"/>
          </w:tcPr>
          <w:p w14:paraId="6A6B99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8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20025D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25 (-2.017–43.694)</w:t>
            </w:r>
          </w:p>
        </w:tc>
        <w:tc>
          <w:tcPr>
            <w:tcW w:w="1591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57EBB9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3 (-0.041–0.887)</w:t>
            </w:r>
          </w:p>
        </w:tc>
        <w:tc>
          <w:tcPr>
            <w:tcW w:w="205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51690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228 (-8.345–182.584)</w:t>
            </w:r>
          </w:p>
        </w:tc>
        <w:tc>
          <w:tcPr>
            <w:tcW w:w="1591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0AAC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0 (-0.081–1.765)</w:t>
            </w:r>
          </w:p>
        </w:tc>
        <w:tc>
          <w:tcPr>
            <w:tcW w:w="1866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17E595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14 (-1.677–27.276)</w:t>
            </w:r>
          </w:p>
        </w:tc>
        <w:tc>
          <w:tcPr>
            <w:tcW w:w="1591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526C29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3 (-0.033–0.534)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60298C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02 (-3.284–71.411)</w:t>
            </w:r>
          </w:p>
        </w:tc>
        <w:tc>
          <w:tcPr>
            <w:tcW w:w="1591" w:type="dxa"/>
            <w:tcBorders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3711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 (-0.029–0.623)</w:t>
            </w:r>
          </w:p>
        </w:tc>
      </w:tr>
      <w:bookmarkEnd w:id="0"/>
    </w:tbl>
    <w:p w14:paraId="536E3FB1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B71CB"/>
    <w:rsid w:val="5202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21:06:20Z</dcterms:created>
  <dc:creator>12582</dc:creator>
  <cp:lastModifiedBy>染轩</cp:lastModifiedBy>
  <dcterms:modified xsi:type="dcterms:W3CDTF">2025-11-02T21:1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DU0YmE5MTI3M2QxYTdmZmY5ZjAxOWFkNGNkNWI0MmYiLCJ1c2VySWQiOiI0MDM0MjgyODgifQ==</vt:lpwstr>
  </property>
  <property fmtid="{D5CDD505-2E9C-101B-9397-08002B2CF9AE}" pid="4" name="ICV">
    <vt:lpwstr>1104D7DB76F247E391596A420C2D5ABA_12</vt:lpwstr>
  </property>
</Properties>
</file>